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2835"/>
        <w:gridCol w:w="1701"/>
        <w:gridCol w:w="4395"/>
        <w:gridCol w:w="3827"/>
      </w:tblGrid>
      <w:tr>
        <w:trPr>
          <w:trHeight w:val="416" w:hRule="atLeast"/>
        </w:trPr>
        <w:tc>
          <w:tcPr>
            <w:tcW w:w="1513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pendix 1. Details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order set 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inical pathway for closed pinning in children with supracondylar fracture of the humerus.</w:t>
            </w:r>
          </w:p>
        </w:tc>
      </w:tr>
      <w:tr>
        <w:trPr>
          <w:trHeight w:val="422" w:hRule="atLeast"/>
        </w:trPr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jection or medicati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oratory or radiographic exam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rst day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reoperative day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vital sign q 8h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 res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n prepar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 operation permiss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RD-&gt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night NPO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fazolin SC for AST</w:t>
            </w:r>
          </w:p>
          <w:p>
            <w:pPr>
              <w:pStyle w:val="Normal"/>
              <w:ind w:left="480" w:hanging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etorolac trometham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/k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rmal saline 50ml IV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n) Acetaminophen syr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mg/kg PO</w:t>
            </w:r>
          </w:p>
          <w:p>
            <w:pPr>
              <w:pStyle w:val="Normal"/>
              <w:ind w:left="480" w:hanging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thidine hydrochlor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-2mg/k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rmal saline 50ml IV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st x-ray, Electrocardiograph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/Rh Type &amp; Antibody screening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ssion Panel, Electrolyte pan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gulation Pan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HBs, HBsAg, VDR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lysis with microscopic exam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0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 da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operation day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o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vital sign q 8h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 res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premedic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d to operation roo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O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rtmann solut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ml/kg/h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o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fazolin 20-40mg/kg/day I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 operation room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Lef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bow AP/Lat at operation room</w:t>
            </w:r>
          </w:p>
        </w:tc>
      </w:tr>
      <w:tr>
        <w:trPr>
          <w:trHeight w:val="46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o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vital sign q 15min till stable, then q 1hr (*4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&gt; q 8h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 res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 elev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PO till gas out, then SO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&gt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D -&gt; SBD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xtrose 5% Na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ml/kg/h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V</w:t>
            </w:r>
          </w:p>
          <w:p>
            <w:pPr>
              <w:pStyle w:val="Normal"/>
              <w:ind w:left="480" w:hanging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etorolac trometham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/k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rmal saline 50ml IV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n) Acetaminophen syr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mg/kg PO</w:t>
            </w:r>
          </w:p>
          <w:p>
            <w:pPr>
              <w:pStyle w:val="Normal"/>
              <w:ind w:left="480" w:hanging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thidine hydrochlor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-2mg/k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rmal saline 50ml I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9" w:hRule="atLeast"/>
        </w:trPr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d day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ostoperative day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vital sign q 8h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rd ambul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 elev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harge hom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ow-up at out-patient clinic 1week postoperativ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D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etorolac trometham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/k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rmal saline 50ml IV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n) Acetaminophen syr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mg/kg PO</w:t>
            </w:r>
          </w:p>
          <w:p>
            <w:pPr>
              <w:pStyle w:val="Normal"/>
              <w:ind w:left="480" w:hanging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thidine hydrochlor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-2mg/k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rmal saline 50ml IV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aminophen syr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mg/kg PO tid* 5 da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ischarge medication)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Lef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bow AP/Lat at out-patient clin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 week postoperative</w:t>
            </w:r>
          </w:p>
        </w:tc>
      </w:tr>
      <w:tr>
        <w:trPr>
          <w:trHeight w:val="1833" w:hRule="atLeast"/>
        </w:trPr>
        <w:tc>
          <w:tcPr>
            <w:tcW w:w="1513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D, normal regular diet; SOW, sips of water; SFD, soft fluid diet; SBD, soft blend die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order set consists of 3-day length of hospital stay as above. If needed, the pathway could be reduced to minimum 1-day set or could be lengthened by 4 day-set of maximum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single dose of antibiotics injection within 1 hour prior to surgery was recommended.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venous patient-controlled analgesia (IV PCA) was used for postoperative pain control in case of parents need. If pain relief was insufficient, intravenous ketorolac tromethamine was given, followed by oral acetaminophen syr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intravenous pethidine hydrochloride.</w:t>
            </w:r>
          </w:p>
        </w:tc>
      </w:tr>
    </w:tbl>
    <w:p>
      <w:pPr>
        <w:pStyle w:val="Normal"/>
        <w:rPr>
          <w:rFonts w:cs="맑은 고딕"/>
        </w:rPr>
      </w:pPr>
      <w:r>
        <w:rPr>
          <w:rFonts w:cs="맑은 고딕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2. Satisfaction questionnaire about the current management system for doctors and nursing staff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estionnaire (for doctor)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s is a </w:t>
      </w:r>
      <w:r>
        <w:rPr>
          <w:rFonts w:cs="Times New Roman" w:ascii="Times New Roman" w:hAnsi="Times New Roman"/>
          <w:sz w:val="24"/>
          <w:szCs w:val="24"/>
        </w:rPr>
        <w:t>questionnaire</w:t>
      </w:r>
      <w:r>
        <w:rPr>
          <w:rFonts w:cs="Times New Roman" w:ascii="Times New Roman" w:hAnsi="Times New Roman"/>
          <w:sz w:val="24"/>
          <w:szCs w:val="24"/>
        </w:rPr>
        <w:t xml:space="preserve"> of the level of satisfaction with current management system for pediatric patients with supracondylar fracture of the humerus. Please circle the number representing the appropriate answer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You are satisfied with a convenience of the prescription.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You are satisfied with a convenience of performing the preoperative </w:t>
      </w:r>
      <w:r>
        <w:rPr>
          <w:rFonts w:cs="Times New Roman" w:ascii="Times New Roman" w:hAnsi="Times New Roman"/>
          <w:sz w:val="24"/>
          <w:szCs w:val="24"/>
        </w:rPr>
        <w:t>workup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You are satisfied with the absence of additional prescription.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You are satisfied with the absence of cancelling the prescription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You are satisfied with a convenience of the postoperative pain control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You are satisfied with a convenience of postoperative care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You are satisfied with a convenience of explaining to the patient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guardian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You are satisfied with a convenience of </w:t>
      </w:r>
      <w:r>
        <w:rPr>
          <w:rFonts w:cs="Times New Roman" w:ascii="Times New Roman" w:hAnsi="Times New Roman"/>
          <w:sz w:val="24"/>
          <w:szCs w:val="24"/>
        </w:rPr>
        <w:t>educat</w:t>
      </w:r>
      <w:r>
        <w:rPr>
          <w:rFonts w:cs="Times New Roman" w:ascii="Times New Roman" w:hAnsi="Times New Roman"/>
          <w:sz w:val="24"/>
          <w:szCs w:val="24"/>
        </w:rPr>
        <w:t>ing junior employees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You are satisfied with a convenience of transferring the task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You are satisfied with a convenience of making a plan for discharge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estionnaire (for nursing staff)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s is a </w:t>
      </w:r>
      <w:r>
        <w:rPr>
          <w:rFonts w:cs="Times New Roman" w:ascii="Times New Roman" w:hAnsi="Times New Roman"/>
          <w:sz w:val="24"/>
          <w:szCs w:val="24"/>
        </w:rPr>
        <w:t>questionnaire</w:t>
      </w:r>
      <w:r>
        <w:rPr>
          <w:rFonts w:cs="Times New Roman" w:ascii="Times New Roman" w:hAnsi="Times New Roman"/>
          <w:sz w:val="24"/>
          <w:szCs w:val="24"/>
        </w:rPr>
        <w:t xml:space="preserve"> of the level of satisfaction with current management system for pediatric patients with supracondylar fracture of the humerus. Please circle the number representing the appropriate answer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You are satisfied with a convenience of providing standardized nurse care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You are satisfied with a convenience of </w:t>
      </w:r>
      <w:r>
        <w:rPr>
          <w:rFonts w:cs="Times New Roman" w:ascii="Times New Roman" w:hAnsi="Times New Roman"/>
          <w:sz w:val="24"/>
          <w:szCs w:val="24"/>
        </w:rPr>
        <w:t>recogni</w:t>
      </w:r>
      <w:r>
        <w:rPr>
          <w:rFonts w:cs="Times New Roman" w:ascii="Times New Roman" w:hAnsi="Times New Roman"/>
          <w:sz w:val="24"/>
          <w:szCs w:val="24"/>
        </w:rPr>
        <w:t>zing the nursing task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You are satisfied with the absence of additional prescription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You are satisfied with the absence of cancelling the prescription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You are </w:t>
      </w:r>
      <w:r>
        <w:rPr>
          <w:rFonts w:cs="Times New Roman" w:ascii="Times New Roman" w:hAnsi="Times New Roman"/>
          <w:sz w:val="24"/>
          <w:szCs w:val="24"/>
        </w:rPr>
        <w:t>satisfied</w:t>
      </w:r>
      <w:r>
        <w:rPr>
          <w:rFonts w:cs="Times New Roman" w:ascii="Times New Roman" w:hAnsi="Times New Roman"/>
          <w:sz w:val="24"/>
          <w:szCs w:val="24"/>
        </w:rPr>
        <w:t xml:space="preserve"> with a enough time to record nursing care.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 You are satisfied with a convenience of postoperative pain control.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You are satisfied with a convenience of explaining to patient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patients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guardian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You are satisfied with a convenience of </w:t>
      </w:r>
      <w:r>
        <w:rPr>
          <w:rFonts w:cs="Times New Roman" w:ascii="Times New Roman" w:hAnsi="Times New Roman"/>
          <w:sz w:val="24"/>
          <w:szCs w:val="24"/>
        </w:rPr>
        <w:t>educat</w:t>
      </w:r>
      <w:r>
        <w:rPr>
          <w:rFonts w:cs="Times New Roman" w:ascii="Times New Roman" w:hAnsi="Times New Roman"/>
          <w:sz w:val="24"/>
          <w:szCs w:val="24"/>
        </w:rPr>
        <w:t xml:space="preserve">ing junior employees?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. You are satisfied with a convenience of transferring the task?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0. You are satisfied with a convenience of proceeding prompt discharge. 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02:47:00Z</dcterms:created>
  <dc:creator>snubh</dc:creator>
  <dc:description/>
  <cp:keywords/>
  <dc:language>en-US</dc:language>
  <cp:lastModifiedBy>snubh</cp:lastModifiedBy>
  <dcterms:modified xsi:type="dcterms:W3CDTF">2012-07-13T07:24:00Z</dcterms:modified>
  <cp:revision>100</cp:revision>
  <dc:subject/>
  <dc:title/>
</cp:coreProperties>
</file>